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b/>
          <w:bCs/>
          <w:lang w:val="en-GB"/>
        </w:rPr>
      </w:pPr>
      <w:r w:rsidRPr="004C0498">
        <w:rPr>
          <w:rFonts w:ascii="Times New Roman" w:eastAsia="Times New Roman" w:hAnsi="Times New Roman"/>
          <w:b/>
          <w:bCs/>
          <w:lang w:val="en-GB"/>
        </w:rPr>
        <w:t xml:space="preserve">Table </w:t>
      </w:r>
      <w:r w:rsidR="00F56E08">
        <w:rPr>
          <w:rFonts w:ascii="Times New Roman" w:eastAsia="Times New Roman" w:hAnsi="Times New Roman"/>
          <w:b/>
          <w:bCs/>
          <w:lang w:val="en-GB"/>
        </w:rPr>
        <w:t>S</w:t>
      </w:r>
      <w:r w:rsidRPr="004C0498">
        <w:rPr>
          <w:rFonts w:ascii="Times New Roman" w:eastAsia="Times New Roman" w:hAnsi="Times New Roman"/>
          <w:b/>
          <w:bCs/>
          <w:lang w:val="en-GB"/>
        </w:rPr>
        <w:t>1.</w:t>
      </w:r>
      <w:r w:rsidRPr="004C0498">
        <w:rPr>
          <w:rFonts w:ascii="Times New Roman" w:eastAsia="Times New Roman" w:hAnsi="Times New Roman"/>
          <w:lang w:val="en-GB"/>
        </w:rPr>
        <w:t xml:space="preserve"> </w:t>
      </w:r>
      <w:r w:rsidRPr="004C0498">
        <w:rPr>
          <w:rFonts w:ascii="Times New Roman" w:eastAsia="Times New Roman" w:hAnsi="Times New Roman"/>
          <w:b/>
          <w:bCs/>
          <w:i/>
          <w:iCs/>
          <w:lang w:val="en-GB"/>
        </w:rPr>
        <w:t>PCSK1</w:t>
      </w:r>
      <w:r w:rsidRPr="004C0498">
        <w:rPr>
          <w:rFonts w:ascii="Times New Roman" w:eastAsia="Times New Roman" w:hAnsi="Times New Roman"/>
          <w:b/>
          <w:bCs/>
          <w:lang w:val="en-GB"/>
        </w:rPr>
        <w:t xml:space="preserve"> polymorphisms genotyped on the IBC chip and association results with obesity</w:t>
      </w:r>
    </w:p>
    <w:p w:rsidR="00211A6D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016"/>
        <w:gridCol w:w="1195"/>
        <w:gridCol w:w="1181"/>
        <w:gridCol w:w="1195"/>
        <w:gridCol w:w="1181"/>
        <w:gridCol w:w="1188"/>
        <w:gridCol w:w="1172"/>
      </w:tblGrid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 xml:space="preserve">NCBI </w:t>
            </w:r>
            <w:proofErr w:type="spellStart"/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Position</w:t>
            </w:r>
            <w:r w:rsidRPr="006C7F1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76" w:type="dxa"/>
            <w:gridSpan w:val="2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CARDIA</w:t>
            </w:r>
          </w:p>
        </w:tc>
        <w:tc>
          <w:tcPr>
            <w:tcW w:w="4736" w:type="dxa"/>
            <w:gridSpan w:val="4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MESA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Europeans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Africans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Europeans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Africans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Hispanics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Asians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0515236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2619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0515237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77305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174188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6217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1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79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3159579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044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3361555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5297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39180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307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49892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76413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69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543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9387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596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7831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8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5979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565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5982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705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5994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8674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70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56016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837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17085675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342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34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82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2242385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486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19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271920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8742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271923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3118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33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271926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343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49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271927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7557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46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762983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585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36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1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55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792744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68069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0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56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792747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367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20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24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811945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8531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4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811948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8698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3811952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2138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436321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80239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4869134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98227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476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6232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77541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6233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8868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34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6234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473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58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</w:tr>
      <w:tr w:rsidR="006C7F1A" w:rsidRPr="006C7F1A" w:rsidTr="006C7F1A">
        <w:trPr>
          <w:trHeight w:hRule="exact" w:val="288"/>
          <w:jc w:val="center"/>
        </w:trPr>
        <w:tc>
          <w:tcPr>
            <w:tcW w:w="144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rs6235</w:t>
            </w:r>
          </w:p>
        </w:tc>
        <w:tc>
          <w:tcPr>
            <w:tcW w:w="1016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7F1A">
              <w:rPr>
                <w:rFonts w:ascii="Times New Roman" w:hAnsi="Times New Roman"/>
                <w:b/>
                <w:sz w:val="20"/>
                <w:szCs w:val="20"/>
              </w:rPr>
              <w:t>95754654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195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1181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188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1172" w:type="dxa"/>
            <w:vAlign w:val="center"/>
          </w:tcPr>
          <w:p w:rsidR="006C7F1A" w:rsidRPr="006C7F1A" w:rsidRDefault="006C7F1A" w:rsidP="004C7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7F1A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</w:tr>
    </w:tbl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GB" w:eastAsia="fr-FR"/>
        </w:rPr>
      </w:pPr>
      <w:proofErr w:type="spellStart"/>
      <w:proofErr w:type="gramStart"/>
      <w:r w:rsidRPr="004C0498">
        <w:rPr>
          <w:rFonts w:ascii="Times New Roman" w:eastAsia="Times New Roman" w:hAnsi="Times New Roman"/>
          <w:b/>
          <w:bCs/>
          <w:sz w:val="20"/>
          <w:szCs w:val="20"/>
          <w:vertAlign w:val="superscript"/>
          <w:lang w:val="en-GB" w:eastAsia="fr-FR"/>
        </w:rPr>
        <w:t>a</w:t>
      </w:r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>Chromosome</w:t>
      </w:r>
      <w:proofErr w:type="spellEnd"/>
      <w:proofErr w:type="gramEnd"/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 xml:space="preserve"> 5q, NCBI Build 36</w:t>
      </w:r>
    </w:p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GB" w:eastAsia="fr-FR"/>
        </w:rPr>
      </w:pPr>
      <w:r w:rsidRPr="004C0498">
        <w:rPr>
          <w:rFonts w:ascii="Times New Roman" w:eastAsia="Times New Roman" w:hAnsi="Times New Roman"/>
          <w:iCs/>
          <w:sz w:val="20"/>
          <w:szCs w:val="20"/>
          <w:lang w:val="en-GB" w:eastAsia="fr-FR"/>
        </w:rPr>
        <w:t>Data are</w:t>
      </w:r>
      <w:r w:rsidRPr="004C0498">
        <w:rPr>
          <w:rFonts w:ascii="Times New Roman" w:eastAsia="Times New Roman" w:hAnsi="Times New Roman"/>
          <w:i/>
          <w:iCs/>
          <w:sz w:val="20"/>
          <w:szCs w:val="20"/>
          <w:lang w:val="en-GB" w:eastAsia="fr-FR"/>
        </w:rPr>
        <w:t xml:space="preserve"> P</w:t>
      </w:r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 xml:space="preserve">-values adjusted for age, gender, </w:t>
      </w:r>
      <w:proofErr w:type="spellStart"/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>center</w:t>
      </w:r>
      <w:proofErr w:type="spellEnd"/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 xml:space="preserve"> and the first 10 principal components </w:t>
      </w:r>
    </w:p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sz w:val="20"/>
          <w:szCs w:val="20"/>
          <w:lang w:val="en-GB" w:eastAsia="fr-FR"/>
        </w:rPr>
      </w:pPr>
      <w:r w:rsidRPr="004C0498">
        <w:rPr>
          <w:rFonts w:ascii="Times New Roman" w:eastAsia="Times New Roman" w:hAnsi="Times New Roman"/>
          <w:sz w:val="20"/>
          <w:szCs w:val="20"/>
          <w:lang w:val="en-GB" w:eastAsia="fr-FR"/>
        </w:rPr>
        <w:t>NA: not available (MAF≤1% or low genotype quality score)</w:t>
      </w:r>
    </w:p>
    <w:p w:rsidR="00211A6D" w:rsidRPr="004C0498" w:rsidRDefault="00211A6D" w:rsidP="00211A6D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211A6D" w:rsidRPr="004C0498" w:rsidSect="00FA5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pp2e0tl92e98ese5y50txozawpepppezxv&quot;&gt;My EndNote Library replic PCSK1&lt;record-ids&gt;&lt;item&gt;1&lt;/item&gt;&lt;item&gt;2&lt;/item&gt;&lt;item&gt;21&lt;/item&gt;&lt;item&gt;22&lt;/item&gt;&lt;item&gt;23&lt;/item&gt;&lt;item&gt;24&lt;/item&gt;&lt;item&gt;25&lt;/item&gt;&lt;item&gt;26&lt;/item&gt;&lt;item&gt;32&lt;/item&gt;&lt;item&gt;33&lt;/item&gt;&lt;item&gt;36&lt;/item&gt;&lt;item&gt;37&lt;/item&gt;&lt;item&gt;38&lt;/item&gt;&lt;item&gt;39&lt;/item&gt;&lt;item&gt;42&lt;/item&gt;&lt;item&gt;43&lt;/item&gt;&lt;item&gt;48&lt;/item&gt;&lt;item&gt;57&lt;/item&gt;&lt;item&gt;63&lt;/item&gt;&lt;item&gt;65&lt;/item&gt;&lt;item&gt;67&lt;/item&gt;&lt;item&gt;69&lt;/item&gt;&lt;item&gt;70&lt;/item&gt;&lt;item&gt;72&lt;/item&gt;&lt;item&gt;74&lt;/item&gt;&lt;item&gt;83&lt;/item&gt;&lt;item&gt;84&lt;/item&gt;&lt;/record-ids&gt;&lt;/item&gt;&lt;item db-id=&quot;edwwsspeyfx0tges99tv9rz00fe5rf902rx0&quot;&gt;EndNote+Library_EN10&lt;record-ids&gt;&lt;item&gt;21203&lt;/item&gt;&lt;item&gt;21714&lt;/item&gt;&lt;/record-ids&gt;&lt;/item&gt;&lt;/Libraries&gt;"/>
  </w:docVars>
  <w:rsids>
    <w:rsidRoot w:val="008A48CA"/>
    <w:rsid w:val="000000A0"/>
    <w:rsid w:val="00004985"/>
    <w:rsid w:val="00005210"/>
    <w:rsid w:val="00006F42"/>
    <w:rsid w:val="00006FD9"/>
    <w:rsid w:val="000110D4"/>
    <w:rsid w:val="000126C5"/>
    <w:rsid w:val="00012EBE"/>
    <w:rsid w:val="00015C34"/>
    <w:rsid w:val="00016ADF"/>
    <w:rsid w:val="00020EAE"/>
    <w:rsid w:val="00027E3F"/>
    <w:rsid w:val="00030E84"/>
    <w:rsid w:val="00033C25"/>
    <w:rsid w:val="00033EEF"/>
    <w:rsid w:val="000356E6"/>
    <w:rsid w:val="0003573D"/>
    <w:rsid w:val="000357B8"/>
    <w:rsid w:val="000364BC"/>
    <w:rsid w:val="00036FF5"/>
    <w:rsid w:val="000404EA"/>
    <w:rsid w:val="00041AB2"/>
    <w:rsid w:val="00041E6A"/>
    <w:rsid w:val="00043215"/>
    <w:rsid w:val="0004369D"/>
    <w:rsid w:val="0004503D"/>
    <w:rsid w:val="00045B81"/>
    <w:rsid w:val="00046E0C"/>
    <w:rsid w:val="000479DB"/>
    <w:rsid w:val="00050186"/>
    <w:rsid w:val="00050FA6"/>
    <w:rsid w:val="00056EBA"/>
    <w:rsid w:val="0006039D"/>
    <w:rsid w:val="00060CEA"/>
    <w:rsid w:val="000612CC"/>
    <w:rsid w:val="00063BEB"/>
    <w:rsid w:val="00067ECD"/>
    <w:rsid w:val="000775B9"/>
    <w:rsid w:val="00082874"/>
    <w:rsid w:val="00083AB1"/>
    <w:rsid w:val="000928A4"/>
    <w:rsid w:val="00095433"/>
    <w:rsid w:val="000967BC"/>
    <w:rsid w:val="000A0266"/>
    <w:rsid w:val="000A04EE"/>
    <w:rsid w:val="000A06A6"/>
    <w:rsid w:val="000A1F1D"/>
    <w:rsid w:val="000A6B3F"/>
    <w:rsid w:val="000A714A"/>
    <w:rsid w:val="000B40A4"/>
    <w:rsid w:val="000C09A9"/>
    <w:rsid w:val="000C136E"/>
    <w:rsid w:val="000C371B"/>
    <w:rsid w:val="000C3F6A"/>
    <w:rsid w:val="000C42AF"/>
    <w:rsid w:val="000C44D7"/>
    <w:rsid w:val="000C5CA5"/>
    <w:rsid w:val="000D2A73"/>
    <w:rsid w:val="000D52C4"/>
    <w:rsid w:val="000D7BB6"/>
    <w:rsid w:val="000E4A4B"/>
    <w:rsid w:val="000E7812"/>
    <w:rsid w:val="000F205D"/>
    <w:rsid w:val="000F29CF"/>
    <w:rsid w:val="000F5444"/>
    <w:rsid w:val="000F6590"/>
    <w:rsid w:val="000F78C8"/>
    <w:rsid w:val="00103F62"/>
    <w:rsid w:val="0010683D"/>
    <w:rsid w:val="00112040"/>
    <w:rsid w:val="001142AB"/>
    <w:rsid w:val="001149F8"/>
    <w:rsid w:val="001156C0"/>
    <w:rsid w:val="00124E43"/>
    <w:rsid w:val="00125E1A"/>
    <w:rsid w:val="0013147C"/>
    <w:rsid w:val="00143E28"/>
    <w:rsid w:val="0014544C"/>
    <w:rsid w:val="00145D3A"/>
    <w:rsid w:val="00152CE7"/>
    <w:rsid w:val="001538C3"/>
    <w:rsid w:val="00154DAB"/>
    <w:rsid w:val="00156C40"/>
    <w:rsid w:val="00162858"/>
    <w:rsid w:val="001640C8"/>
    <w:rsid w:val="0016542D"/>
    <w:rsid w:val="00166EA7"/>
    <w:rsid w:val="00167526"/>
    <w:rsid w:val="001677E4"/>
    <w:rsid w:val="00172B34"/>
    <w:rsid w:val="001730BC"/>
    <w:rsid w:val="001747F2"/>
    <w:rsid w:val="00175933"/>
    <w:rsid w:val="00176E74"/>
    <w:rsid w:val="00177AEB"/>
    <w:rsid w:val="00177E5F"/>
    <w:rsid w:val="00180EA4"/>
    <w:rsid w:val="0018101F"/>
    <w:rsid w:val="00183009"/>
    <w:rsid w:val="00183F3A"/>
    <w:rsid w:val="00184BA9"/>
    <w:rsid w:val="00190452"/>
    <w:rsid w:val="00191FBB"/>
    <w:rsid w:val="00192C49"/>
    <w:rsid w:val="00192D71"/>
    <w:rsid w:val="0019453C"/>
    <w:rsid w:val="001A0BC5"/>
    <w:rsid w:val="001C5057"/>
    <w:rsid w:val="001C6198"/>
    <w:rsid w:val="001C6815"/>
    <w:rsid w:val="001D0DA8"/>
    <w:rsid w:val="001D1059"/>
    <w:rsid w:val="001D41B5"/>
    <w:rsid w:val="001D7FE1"/>
    <w:rsid w:val="001E0BAD"/>
    <w:rsid w:val="001E0DD3"/>
    <w:rsid w:val="001E1FB8"/>
    <w:rsid w:val="001E3752"/>
    <w:rsid w:val="001E3CBA"/>
    <w:rsid w:val="001E467C"/>
    <w:rsid w:val="0020148D"/>
    <w:rsid w:val="00210FE7"/>
    <w:rsid w:val="00211A6D"/>
    <w:rsid w:val="0022074F"/>
    <w:rsid w:val="0022236B"/>
    <w:rsid w:val="002228A1"/>
    <w:rsid w:val="00222974"/>
    <w:rsid w:val="00226F2C"/>
    <w:rsid w:val="00227286"/>
    <w:rsid w:val="00231018"/>
    <w:rsid w:val="00233891"/>
    <w:rsid w:val="00235AD9"/>
    <w:rsid w:val="00236FE1"/>
    <w:rsid w:val="0024048C"/>
    <w:rsid w:val="00243D2C"/>
    <w:rsid w:val="00246583"/>
    <w:rsid w:val="00247F3E"/>
    <w:rsid w:val="0025263E"/>
    <w:rsid w:val="00252A34"/>
    <w:rsid w:val="002651D6"/>
    <w:rsid w:val="00267C80"/>
    <w:rsid w:val="00272AF5"/>
    <w:rsid w:val="00274BA5"/>
    <w:rsid w:val="0027586C"/>
    <w:rsid w:val="00275D54"/>
    <w:rsid w:val="00277576"/>
    <w:rsid w:val="0028060C"/>
    <w:rsid w:val="0028359E"/>
    <w:rsid w:val="0028461F"/>
    <w:rsid w:val="00286D5B"/>
    <w:rsid w:val="00287801"/>
    <w:rsid w:val="00287F23"/>
    <w:rsid w:val="0029658F"/>
    <w:rsid w:val="002B336E"/>
    <w:rsid w:val="002C0AD1"/>
    <w:rsid w:val="002C1DD8"/>
    <w:rsid w:val="002C3F71"/>
    <w:rsid w:val="002C637E"/>
    <w:rsid w:val="002C7DB6"/>
    <w:rsid w:val="002D0A1C"/>
    <w:rsid w:val="002D394F"/>
    <w:rsid w:val="002D6628"/>
    <w:rsid w:val="002E121F"/>
    <w:rsid w:val="002E2FE3"/>
    <w:rsid w:val="002E4B1E"/>
    <w:rsid w:val="002E6A2A"/>
    <w:rsid w:val="002E7A93"/>
    <w:rsid w:val="002F628F"/>
    <w:rsid w:val="002F7E71"/>
    <w:rsid w:val="003066B3"/>
    <w:rsid w:val="00306CCD"/>
    <w:rsid w:val="003120C9"/>
    <w:rsid w:val="00312450"/>
    <w:rsid w:val="00313BB9"/>
    <w:rsid w:val="00314937"/>
    <w:rsid w:val="0031642A"/>
    <w:rsid w:val="00316ACD"/>
    <w:rsid w:val="003204BD"/>
    <w:rsid w:val="00327121"/>
    <w:rsid w:val="00334384"/>
    <w:rsid w:val="00343B05"/>
    <w:rsid w:val="0035065F"/>
    <w:rsid w:val="003634C0"/>
    <w:rsid w:val="00367F0F"/>
    <w:rsid w:val="00372A72"/>
    <w:rsid w:val="00374758"/>
    <w:rsid w:val="003759CF"/>
    <w:rsid w:val="0038047A"/>
    <w:rsid w:val="003806A5"/>
    <w:rsid w:val="0038137F"/>
    <w:rsid w:val="003813EA"/>
    <w:rsid w:val="00383B9A"/>
    <w:rsid w:val="003931CF"/>
    <w:rsid w:val="00397C68"/>
    <w:rsid w:val="003A0599"/>
    <w:rsid w:val="003A0B9C"/>
    <w:rsid w:val="003A1B48"/>
    <w:rsid w:val="003A3CDC"/>
    <w:rsid w:val="003A3ED0"/>
    <w:rsid w:val="003A4E93"/>
    <w:rsid w:val="003A60D1"/>
    <w:rsid w:val="003A76CC"/>
    <w:rsid w:val="003A7890"/>
    <w:rsid w:val="003B07BE"/>
    <w:rsid w:val="003B1ABD"/>
    <w:rsid w:val="003B26EB"/>
    <w:rsid w:val="003B3273"/>
    <w:rsid w:val="003B61EE"/>
    <w:rsid w:val="003B7182"/>
    <w:rsid w:val="003D07F6"/>
    <w:rsid w:val="003D32C9"/>
    <w:rsid w:val="003E5608"/>
    <w:rsid w:val="003E73BE"/>
    <w:rsid w:val="003F3215"/>
    <w:rsid w:val="003F79D1"/>
    <w:rsid w:val="00405AA3"/>
    <w:rsid w:val="0041487A"/>
    <w:rsid w:val="00415367"/>
    <w:rsid w:val="00416403"/>
    <w:rsid w:val="00420F65"/>
    <w:rsid w:val="00421EA9"/>
    <w:rsid w:val="00422140"/>
    <w:rsid w:val="00423727"/>
    <w:rsid w:val="0042483C"/>
    <w:rsid w:val="00427635"/>
    <w:rsid w:val="004310A2"/>
    <w:rsid w:val="00431C2B"/>
    <w:rsid w:val="00432D52"/>
    <w:rsid w:val="00433B2E"/>
    <w:rsid w:val="004379DE"/>
    <w:rsid w:val="00437ECF"/>
    <w:rsid w:val="00440CDC"/>
    <w:rsid w:val="0044161F"/>
    <w:rsid w:val="00441FD0"/>
    <w:rsid w:val="00443AC6"/>
    <w:rsid w:val="00452E9E"/>
    <w:rsid w:val="00453B20"/>
    <w:rsid w:val="00453D2F"/>
    <w:rsid w:val="00454024"/>
    <w:rsid w:val="004552F8"/>
    <w:rsid w:val="004557E2"/>
    <w:rsid w:val="00460319"/>
    <w:rsid w:val="00461081"/>
    <w:rsid w:val="0046124F"/>
    <w:rsid w:val="00461C0D"/>
    <w:rsid w:val="00462218"/>
    <w:rsid w:val="004628F2"/>
    <w:rsid w:val="00462940"/>
    <w:rsid w:val="00470626"/>
    <w:rsid w:val="00473CC4"/>
    <w:rsid w:val="00476316"/>
    <w:rsid w:val="0047676E"/>
    <w:rsid w:val="00477C8E"/>
    <w:rsid w:val="00477F10"/>
    <w:rsid w:val="00480905"/>
    <w:rsid w:val="00480DDA"/>
    <w:rsid w:val="0048151A"/>
    <w:rsid w:val="0048178B"/>
    <w:rsid w:val="00487BA7"/>
    <w:rsid w:val="004902A6"/>
    <w:rsid w:val="00490C23"/>
    <w:rsid w:val="00494115"/>
    <w:rsid w:val="004A13A5"/>
    <w:rsid w:val="004A142E"/>
    <w:rsid w:val="004A32CD"/>
    <w:rsid w:val="004A52A3"/>
    <w:rsid w:val="004A72B3"/>
    <w:rsid w:val="004A7549"/>
    <w:rsid w:val="004B3B9D"/>
    <w:rsid w:val="004B4171"/>
    <w:rsid w:val="004B5827"/>
    <w:rsid w:val="004C0498"/>
    <w:rsid w:val="004C5D11"/>
    <w:rsid w:val="004C6355"/>
    <w:rsid w:val="004C7B4E"/>
    <w:rsid w:val="004D473F"/>
    <w:rsid w:val="004D5430"/>
    <w:rsid w:val="004D6E95"/>
    <w:rsid w:val="004E0B25"/>
    <w:rsid w:val="004E3849"/>
    <w:rsid w:val="004E49A0"/>
    <w:rsid w:val="004E4FCE"/>
    <w:rsid w:val="004E5265"/>
    <w:rsid w:val="004F0381"/>
    <w:rsid w:val="004F49AB"/>
    <w:rsid w:val="004F4E5D"/>
    <w:rsid w:val="004F7C10"/>
    <w:rsid w:val="00500CF8"/>
    <w:rsid w:val="00501348"/>
    <w:rsid w:val="0050265D"/>
    <w:rsid w:val="00502EBF"/>
    <w:rsid w:val="005040D8"/>
    <w:rsid w:val="00504D90"/>
    <w:rsid w:val="00511DC1"/>
    <w:rsid w:val="005123CE"/>
    <w:rsid w:val="0051423C"/>
    <w:rsid w:val="005176C6"/>
    <w:rsid w:val="00517F26"/>
    <w:rsid w:val="00520B49"/>
    <w:rsid w:val="00520D53"/>
    <w:rsid w:val="00520D59"/>
    <w:rsid w:val="0052184C"/>
    <w:rsid w:val="00521AB2"/>
    <w:rsid w:val="00535E4B"/>
    <w:rsid w:val="00544E8F"/>
    <w:rsid w:val="00547C38"/>
    <w:rsid w:val="00550116"/>
    <w:rsid w:val="00550678"/>
    <w:rsid w:val="00553576"/>
    <w:rsid w:val="00553604"/>
    <w:rsid w:val="00553A40"/>
    <w:rsid w:val="00553D74"/>
    <w:rsid w:val="00560A8F"/>
    <w:rsid w:val="00562146"/>
    <w:rsid w:val="00562824"/>
    <w:rsid w:val="00563DDB"/>
    <w:rsid w:val="005646C1"/>
    <w:rsid w:val="00566745"/>
    <w:rsid w:val="00570544"/>
    <w:rsid w:val="00573196"/>
    <w:rsid w:val="00577DAC"/>
    <w:rsid w:val="005810A6"/>
    <w:rsid w:val="0058159C"/>
    <w:rsid w:val="0058477C"/>
    <w:rsid w:val="005911F8"/>
    <w:rsid w:val="00593E1A"/>
    <w:rsid w:val="00595C30"/>
    <w:rsid w:val="005A0293"/>
    <w:rsid w:val="005A4F36"/>
    <w:rsid w:val="005A4FDB"/>
    <w:rsid w:val="005B485A"/>
    <w:rsid w:val="005B5023"/>
    <w:rsid w:val="005B5E43"/>
    <w:rsid w:val="005B68BA"/>
    <w:rsid w:val="005C3574"/>
    <w:rsid w:val="005C3F29"/>
    <w:rsid w:val="005C4B71"/>
    <w:rsid w:val="005C669C"/>
    <w:rsid w:val="005C778B"/>
    <w:rsid w:val="005D18E1"/>
    <w:rsid w:val="005D5367"/>
    <w:rsid w:val="005D5C79"/>
    <w:rsid w:val="005D68E0"/>
    <w:rsid w:val="005D6912"/>
    <w:rsid w:val="005E00DB"/>
    <w:rsid w:val="005E08EB"/>
    <w:rsid w:val="005E4C74"/>
    <w:rsid w:val="005F043C"/>
    <w:rsid w:val="0060123B"/>
    <w:rsid w:val="0060417A"/>
    <w:rsid w:val="006073BC"/>
    <w:rsid w:val="00607ACE"/>
    <w:rsid w:val="00610E8C"/>
    <w:rsid w:val="006134D8"/>
    <w:rsid w:val="00613F73"/>
    <w:rsid w:val="0061449C"/>
    <w:rsid w:val="00616621"/>
    <w:rsid w:val="0062048C"/>
    <w:rsid w:val="006256A0"/>
    <w:rsid w:val="006276FC"/>
    <w:rsid w:val="0063057F"/>
    <w:rsid w:val="00630621"/>
    <w:rsid w:val="00630BE1"/>
    <w:rsid w:val="00632A1F"/>
    <w:rsid w:val="00634EE4"/>
    <w:rsid w:val="006360EC"/>
    <w:rsid w:val="00636819"/>
    <w:rsid w:val="00645816"/>
    <w:rsid w:val="0065062E"/>
    <w:rsid w:val="00650CAF"/>
    <w:rsid w:val="00652E35"/>
    <w:rsid w:val="00652F03"/>
    <w:rsid w:val="006536FF"/>
    <w:rsid w:val="00655364"/>
    <w:rsid w:val="006656E8"/>
    <w:rsid w:val="0066649B"/>
    <w:rsid w:val="0066654C"/>
    <w:rsid w:val="006677E8"/>
    <w:rsid w:val="00670CDD"/>
    <w:rsid w:val="00671C51"/>
    <w:rsid w:val="006755FD"/>
    <w:rsid w:val="00681341"/>
    <w:rsid w:val="00684856"/>
    <w:rsid w:val="00684CC9"/>
    <w:rsid w:val="006875A7"/>
    <w:rsid w:val="00690824"/>
    <w:rsid w:val="00692B02"/>
    <w:rsid w:val="006964E8"/>
    <w:rsid w:val="006A4B02"/>
    <w:rsid w:val="006A50E9"/>
    <w:rsid w:val="006A62D1"/>
    <w:rsid w:val="006B0374"/>
    <w:rsid w:val="006B3B35"/>
    <w:rsid w:val="006B4C64"/>
    <w:rsid w:val="006B6285"/>
    <w:rsid w:val="006C321E"/>
    <w:rsid w:val="006C36AE"/>
    <w:rsid w:val="006C3791"/>
    <w:rsid w:val="006C63C0"/>
    <w:rsid w:val="006C7F1A"/>
    <w:rsid w:val="006D0A4B"/>
    <w:rsid w:val="006D4BF5"/>
    <w:rsid w:val="006D6343"/>
    <w:rsid w:val="006D772D"/>
    <w:rsid w:val="006E4F60"/>
    <w:rsid w:val="006E5473"/>
    <w:rsid w:val="006F2099"/>
    <w:rsid w:val="006F5880"/>
    <w:rsid w:val="006F71AC"/>
    <w:rsid w:val="00701FE6"/>
    <w:rsid w:val="007023E7"/>
    <w:rsid w:val="00703ED3"/>
    <w:rsid w:val="00710CD3"/>
    <w:rsid w:val="007147F0"/>
    <w:rsid w:val="00724E44"/>
    <w:rsid w:val="0073212B"/>
    <w:rsid w:val="007329F1"/>
    <w:rsid w:val="00733006"/>
    <w:rsid w:val="007336FB"/>
    <w:rsid w:val="00733FCD"/>
    <w:rsid w:val="007348A6"/>
    <w:rsid w:val="00735E22"/>
    <w:rsid w:val="00737063"/>
    <w:rsid w:val="00737EE7"/>
    <w:rsid w:val="00744E0A"/>
    <w:rsid w:val="00744EC9"/>
    <w:rsid w:val="007469AD"/>
    <w:rsid w:val="00750F0B"/>
    <w:rsid w:val="00752795"/>
    <w:rsid w:val="007529E9"/>
    <w:rsid w:val="007547E6"/>
    <w:rsid w:val="00755BA4"/>
    <w:rsid w:val="0076137D"/>
    <w:rsid w:val="0076495A"/>
    <w:rsid w:val="00766D38"/>
    <w:rsid w:val="00770985"/>
    <w:rsid w:val="007724B1"/>
    <w:rsid w:val="00772905"/>
    <w:rsid w:val="00780778"/>
    <w:rsid w:val="0078098D"/>
    <w:rsid w:val="007851E5"/>
    <w:rsid w:val="007913AB"/>
    <w:rsid w:val="007919C9"/>
    <w:rsid w:val="00791BB7"/>
    <w:rsid w:val="00793060"/>
    <w:rsid w:val="007A11AA"/>
    <w:rsid w:val="007A34B4"/>
    <w:rsid w:val="007A3F78"/>
    <w:rsid w:val="007A536B"/>
    <w:rsid w:val="007A5B06"/>
    <w:rsid w:val="007B06C5"/>
    <w:rsid w:val="007C1E8D"/>
    <w:rsid w:val="007C6D57"/>
    <w:rsid w:val="007D07E6"/>
    <w:rsid w:val="007D1D2F"/>
    <w:rsid w:val="007D499A"/>
    <w:rsid w:val="007D6C6C"/>
    <w:rsid w:val="007E11BE"/>
    <w:rsid w:val="007E2E58"/>
    <w:rsid w:val="007E35A4"/>
    <w:rsid w:val="007E43AF"/>
    <w:rsid w:val="007F52A9"/>
    <w:rsid w:val="007F5A40"/>
    <w:rsid w:val="007F6A49"/>
    <w:rsid w:val="008001D0"/>
    <w:rsid w:val="00800ED2"/>
    <w:rsid w:val="0080272A"/>
    <w:rsid w:val="00804C76"/>
    <w:rsid w:val="00806E32"/>
    <w:rsid w:val="00814A00"/>
    <w:rsid w:val="00817668"/>
    <w:rsid w:val="00817725"/>
    <w:rsid w:val="00820AF8"/>
    <w:rsid w:val="008210FF"/>
    <w:rsid w:val="008237A0"/>
    <w:rsid w:val="00836BF7"/>
    <w:rsid w:val="008370B7"/>
    <w:rsid w:val="00844214"/>
    <w:rsid w:val="008525B6"/>
    <w:rsid w:val="00854571"/>
    <w:rsid w:val="00862405"/>
    <w:rsid w:val="00862EC0"/>
    <w:rsid w:val="00866B11"/>
    <w:rsid w:val="00880538"/>
    <w:rsid w:val="008815FE"/>
    <w:rsid w:val="00882EE2"/>
    <w:rsid w:val="008873AB"/>
    <w:rsid w:val="00887E0A"/>
    <w:rsid w:val="00890741"/>
    <w:rsid w:val="00891FE4"/>
    <w:rsid w:val="00892046"/>
    <w:rsid w:val="00894777"/>
    <w:rsid w:val="008947D0"/>
    <w:rsid w:val="00896136"/>
    <w:rsid w:val="008A2B75"/>
    <w:rsid w:val="008A48CA"/>
    <w:rsid w:val="008A4BC9"/>
    <w:rsid w:val="008B1E0F"/>
    <w:rsid w:val="008B52A1"/>
    <w:rsid w:val="008B59A5"/>
    <w:rsid w:val="008B737A"/>
    <w:rsid w:val="008C1735"/>
    <w:rsid w:val="008C5D80"/>
    <w:rsid w:val="008C72C8"/>
    <w:rsid w:val="008D04E0"/>
    <w:rsid w:val="008D3A3C"/>
    <w:rsid w:val="008D4DCB"/>
    <w:rsid w:val="008D57E9"/>
    <w:rsid w:val="008E3A60"/>
    <w:rsid w:val="008E3C27"/>
    <w:rsid w:val="008E3F71"/>
    <w:rsid w:val="008E6707"/>
    <w:rsid w:val="00901EEE"/>
    <w:rsid w:val="0090205E"/>
    <w:rsid w:val="0090395C"/>
    <w:rsid w:val="009040FC"/>
    <w:rsid w:val="00907FE9"/>
    <w:rsid w:val="00916FDB"/>
    <w:rsid w:val="00920A96"/>
    <w:rsid w:val="009313A6"/>
    <w:rsid w:val="00931E9D"/>
    <w:rsid w:val="009515A6"/>
    <w:rsid w:val="009539FA"/>
    <w:rsid w:val="009542E3"/>
    <w:rsid w:val="00960269"/>
    <w:rsid w:val="00961602"/>
    <w:rsid w:val="0096305F"/>
    <w:rsid w:val="009640C2"/>
    <w:rsid w:val="00964AB7"/>
    <w:rsid w:val="00966898"/>
    <w:rsid w:val="00976BB0"/>
    <w:rsid w:val="00992B1E"/>
    <w:rsid w:val="00993094"/>
    <w:rsid w:val="009B0670"/>
    <w:rsid w:val="009B0F83"/>
    <w:rsid w:val="009B1366"/>
    <w:rsid w:val="009B2D9C"/>
    <w:rsid w:val="009B2E89"/>
    <w:rsid w:val="009B79CA"/>
    <w:rsid w:val="009C46BA"/>
    <w:rsid w:val="009C47BD"/>
    <w:rsid w:val="009C5D5F"/>
    <w:rsid w:val="009D3CF8"/>
    <w:rsid w:val="009D4D49"/>
    <w:rsid w:val="009E03F8"/>
    <w:rsid w:val="009E2E84"/>
    <w:rsid w:val="009F0FE2"/>
    <w:rsid w:val="00A01373"/>
    <w:rsid w:val="00A03F8C"/>
    <w:rsid w:val="00A06BB8"/>
    <w:rsid w:val="00A07F8D"/>
    <w:rsid w:val="00A12FCB"/>
    <w:rsid w:val="00A14B86"/>
    <w:rsid w:val="00A1585B"/>
    <w:rsid w:val="00A23B29"/>
    <w:rsid w:val="00A25C30"/>
    <w:rsid w:val="00A2713D"/>
    <w:rsid w:val="00A27340"/>
    <w:rsid w:val="00A27D7F"/>
    <w:rsid w:val="00A31663"/>
    <w:rsid w:val="00A33558"/>
    <w:rsid w:val="00A33BE1"/>
    <w:rsid w:val="00A3535E"/>
    <w:rsid w:val="00A35804"/>
    <w:rsid w:val="00A41CE6"/>
    <w:rsid w:val="00A41D73"/>
    <w:rsid w:val="00A43959"/>
    <w:rsid w:val="00A45CFE"/>
    <w:rsid w:val="00A46A70"/>
    <w:rsid w:val="00A55496"/>
    <w:rsid w:val="00A61326"/>
    <w:rsid w:val="00A64AEF"/>
    <w:rsid w:val="00A65462"/>
    <w:rsid w:val="00A66D63"/>
    <w:rsid w:val="00A67E78"/>
    <w:rsid w:val="00A80666"/>
    <w:rsid w:val="00A91B33"/>
    <w:rsid w:val="00AA2850"/>
    <w:rsid w:val="00AA4CBD"/>
    <w:rsid w:val="00AA5901"/>
    <w:rsid w:val="00AA7262"/>
    <w:rsid w:val="00AC0328"/>
    <w:rsid w:val="00AC1B18"/>
    <w:rsid w:val="00AC497E"/>
    <w:rsid w:val="00AC6582"/>
    <w:rsid w:val="00AC66F6"/>
    <w:rsid w:val="00AD0EA7"/>
    <w:rsid w:val="00AD3AD5"/>
    <w:rsid w:val="00AD49E3"/>
    <w:rsid w:val="00AD5041"/>
    <w:rsid w:val="00AD58A2"/>
    <w:rsid w:val="00AD6415"/>
    <w:rsid w:val="00AE1E18"/>
    <w:rsid w:val="00AF0768"/>
    <w:rsid w:val="00AF2943"/>
    <w:rsid w:val="00AF2A76"/>
    <w:rsid w:val="00AF2AE3"/>
    <w:rsid w:val="00AF46EF"/>
    <w:rsid w:val="00AF56C3"/>
    <w:rsid w:val="00AF799A"/>
    <w:rsid w:val="00B0008A"/>
    <w:rsid w:val="00B013EE"/>
    <w:rsid w:val="00B0391D"/>
    <w:rsid w:val="00B03E0F"/>
    <w:rsid w:val="00B04D1F"/>
    <w:rsid w:val="00B07DBB"/>
    <w:rsid w:val="00B131C5"/>
    <w:rsid w:val="00B173C4"/>
    <w:rsid w:val="00B25322"/>
    <w:rsid w:val="00B25E61"/>
    <w:rsid w:val="00B277F0"/>
    <w:rsid w:val="00B27905"/>
    <w:rsid w:val="00B31F6F"/>
    <w:rsid w:val="00B44DCE"/>
    <w:rsid w:val="00B60257"/>
    <w:rsid w:val="00B626CF"/>
    <w:rsid w:val="00B65C69"/>
    <w:rsid w:val="00B67512"/>
    <w:rsid w:val="00B8273D"/>
    <w:rsid w:val="00B82D94"/>
    <w:rsid w:val="00B83A36"/>
    <w:rsid w:val="00B910C2"/>
    <w:rsid w:val="00B933DC"/>
    <w:rsid w:val="00B93487"/>
    <w:rsid w:val="00B978CD"/>
    <w:rsid w:val="00B97FAF"/>
    <w:rsid w:val="00BA35D1"/>
    <w:rsid w:val="00BA55ED"/>
    <w:rsid w:val="00BA7175"/>
    <w:rsid w:val="00BB2902"/>
    <w:rsid w:val="00BB320E"/>
    <w:rsid w:val="00BB35BB"/>
    <w:rsid w:val="00BB36A5"/>
    <w:rsid w:val="00BB4522"/>
    <w:rsid w:val="00BC2906"/>
    <w:rsid w:val="00BC3C1F"/>
    <w:rsid w:val="00BD13E5"/>
    <w:rsid w:val="00BD423C"/>
    <w:rsid w:val="00BD65A0"/>
    <w:rsid w:val="00BD74AB"/>
    <w:rsid w:val="00BE4A52"/>
    <w:rsid w:val="00BE72C7"/>
    <w:rsid w:val="00BF2A25"/>
    <w:rsid w:val="00BF3151"/>
    <w:rsid w:val="00BF3353"/>
    <w:rsid w:val="00BF59A8"/>
    <w:rsid w:val="00C034E2"/>
    <w:rsid w:val="00C035A0"/>
    <w:rsid w:val="00C1106C"/>
    <w:rsid w:val="00C117BB"/>
    <w:rsid w:val="00C1422A"/>
    <w:rsid w:val="00C15A66"/>
    <w:rsid w:val="00C15E02"/>
    <w:rsid w:val="00C2273B"/>
    <w:rsid w:val="00C245DA"/>
    <w:rsid w:val="00C33289"/>
    <w:rsid w:val="00C35C58"/>
    <w:rsid w:val="00C36651"/>
    <w:rsid w:val="00C44D9D"/>
    <w:rsid w:val="00C53FD9"/>
    <w:rsid w:val="00C5444C"/>
    <w:rsid w:val="00C54DD5"/>
    <w:rsid w:val="00C57541"/>
    <w:rsid w:val="00C6508D"/>
    <w:rsid w:val="00C719FA"/>
    <w:rsid w:val="00C743D6"/>
    <w:rsid w:val="00C77380"/>
    <w:rsid w:val="00C77DD4"/>
    <w:rsid w:val="00C8147C"/>
    <w:rsid w:val="00CA09C0"/>
    <w:rsid w:val="00CA5FA2"/>
    <w:rsid w:val="00CC0D85"/>
    <w:rsid w:val="00CC1EAF"/>
    <w:rsid w:val="00CC2426"/>
    <w:rsid w:val="00CC6DF8"/>
    <w:rsid w:val="00CD669D"/>
    <w:rsid w:val="00CE1800"/>
    <w:rsid w:val="00CE1ACB"/>
    <w:rsid w:val="00CE7CDC"/>
    <w:rsid w:val="00CF148C"/>
    <w:rsid w:val="00CF5E75"/>
    <w:rsid w:val="00CF7C81"/>
    <w:rsid w:val="00D01DB4"/>
    <w:rsid w:val="00D024C7"/>
    <w:rsid w:val="00D047E2"/>
    <w:rsid w:val="00D06AFD"/>
    <w:rsid w:val="00D101F6"/>
    <w:rsid w:val="00D17098"/>
    <w:rsid w:val="00D22345"/>
    <w:rsid w:val="00D24814"/>
    <w:rsid w:val="00D25682"/>
    <w:rsid w:val="00D2640F"/>
    <w:rsid w:val="00D30B60"/>
    <w:rsid w:val="00D355D8"/>
    <w:rsid w:val="00D36171"/>
    <w:rsid w:val="00D36207"/>
    <w:rsid w:val="00D36579"/>
    <w:rsid w:val="00D4162D"/>
    <w:rsid w:val="00D44A86"/>
    <w:rsid w:val="00D45217"/>
    <w:rsid w:val="00D45810"/>
    <w:rsid w:val="00D46011"/>
    <w:rsid w:val="00D503BF"/>
    <w:rsid w:val="00D50823"/>
    <w:rsid w:val="00D50A8A"/>
    <w:rsid w:val="00D51109"/>
    <w:rsid w:val="00D51D40"/>
    <w:rsid w:val="00D526AE"/>
    <w:rsid w:val="00D5293E"/>
    <w:rsid w:val="00D52FCA"/>
    <w:rsid w:val="00D54119"/>
    <w:rsid w:val="00D6068B"/>
    <w:rsid w:val="00D61ACB"/>
    <w:rsid w:val="00D66F00"/>
    <w:rsid w:val="00D70177"/>
    <w:rsid w:val="00D72588"/>
    <w:rsid w:val="00D74198"/>
    <w:rsid w:val="00D746A1"/>
    <w:rsid w:val="00D746BC"/>
    <w:rsid w:val="00D75C7E"/>
    <w:rsid w:val="00D832FC"/>
    <w:rsid w:val="00D83A38"/>
    <w:rsid w:val="00D87ED7"/>
    <w:rsid w:val="00D945A6"/>
    <w:rsid w:val="00DA0A98"/>
    <w:rsid w:val="00DA6DD8"/>
    <w:rsid w:val="00DA74F4"/>
    <w:rsid w:val="00DB15F3"/>
    <w:rsid w:val="00DB2966"/>
    <w:rsid w:val="00DB298A"/>
    <w:rsid w:val="00DB4ADB"/>
    <w:rsid w:val="00DB643C"/>
    <w:rsid w:val="00DC0336"/>
    <w:rsid w:val="00DC34B4"/>
    <w:rsid w:val="00DC5B41"/>
    <w:rsid w:val="00DD1562"/>
    <w:rsid w:val="00DD1A18"/>
    <w:rsid w:val="00DD1C43"/>
    <w:rsid w:val="00DD6333"/>
    <w:rsid w:val="00DE236F"/>
    <w:rsid w:val="00DE46DE"/>
    <w:rsid w:val="00DE4BB3"/>
    <w:rsid w:val="00DE5EE0"/>
    <w:rsid w:val="00DE71E1"/>
    <w:rsid w:val="00DE741B"/>
    <w:rsid w:val="00DE7550"/>
    <w:rsid w:val="00DF0998"/>
    <w:rsid w:val="00DF4781"/>
    <w:rsid w:val="00DF5D61"/>
    <w:rsid w:val="00E01EEF"/>
    <w:rsid w:val="00E101C9"/>
    <w:rsid w:val="00E105FA"/>
    <w:rsid w:val="00E132F8"/>
    <w:rsid w:val="00E15632"/>
    <w:rsid w:val="00E162F4"/>
    <w:rsid w:val="00E260F6"/>
    <w:rsid w:val="00E2799E"/>
    <w:rsid w:val="00E311ED"/>
    <w:rsid w:val="00E33C6A"/>
    <w:rsid w:val="00E33D05"/>
    <w:rsid w:val="00E34DE3"/>
    <w:rsid w:val="00E45EA6"/>
    <w:rsid w:val="00E52ACD"/>
    <w:rsid w:val="00E55A05"/>
    <w:rsid w:val="00E569FE"/>
    <w:rsid w:val="00E572E1"/>
    <w:rsid w:val="00E57603"/>
    <w:rsid w:val="00E63DF7"/>
    <w:rsid w:val="00E640AD"/>
    <w:rsid w:val="00E70DB3"/>
    <w:rsid w:val="00E75C64"/>
    <w:rsid w:val="00E760C5"/>
    <w:rsid w:val="00E764C8"/>
    <w:rsid w:val="00E8188E"/>
    <w:rsid w:val="00E837EE"/>
    <w:rsid w:val="00E83E5D"/>
    <w:rsid w:val="00E84AFC"/>
    <w:rsid w:val="00E90382"/>
    <w:rsid w:val="00E905FF"/>
    <w:rsid w:val="00E92746"/>
    <w:rsid w:val="00E95F30"/>
    <w:rsid w:val="00EA0878"/>
    <w:rsid w:val="00EA3A8A"/>
    <w:rsid w:val="00EA6ADE"/>
    <w:rsid w:val="00EA7FBC"/>
    <w:rsid w:val="00EB1727"/>
    <w:rsid w:val="00EB6A21"/>
    <w:rsid w:val="00EC3D81"/>
    <w:rsid w:val="00EC6CB2"/>
    <w:rsid w:val="00ED1BCB"/>
    <w:rsid w:val="00ED3B27"/>
    <w:rsid w:val="00ED4420"/>
    <w:rsid w:val="00ED4FC8"/>
    <w:rsid w:val="00EE0E87"/>
    <w:rsid w:val="00EE5369"/>
    <w:rsid w:val="00EF1399"/>
    <w:rsid w:val="00EF4621"/>
    <w:rsid w:val="00EF4934"/>
    <w:rsid w:val="00EF4D31"/>
    <w:rsid w:val="00EF5751"/>
    <w:rsid w:val="00EF67D6"/>
    <w:rsid w:val="00F01C88"/>
    <w:rsid w:val="00F01D63"/>
    <w:rsid w:val="00F0263D"/>
    <w:rsid w:val="00F13042"/>
    <w:rsid w:val="00F131C6"/>
    <w:rsid w:val="00F16781"/>
    <w:rsid w:val="00F22BC0"/>
    <w:rsid w:val="00F33B6C"/>
    <w:rsid w:val="00F36E53"/>
    <w:rsid w:val="00F3794B"/>
    <w:rsid w:val="00F44ABE"/>
    <w:rsid w:val="00F518C0"/>
    <w:rsid w:val="00F545AA"/>
    <w:rsid w:val="00F56E08"/>
    <w:rsid w:val="00F636A9"/>
    <w:rsid w:val="00F66E62"/>
    <w:rsid w:val="00F75E93"/>
    <w:rsid w:val="00F81D5A"/>
    <w:rsid w:val="00F918D5"/>
    <w:rsid w:val="00F93B18"/>
    <w:rsid w:val="00F94A2A"/>
    <w:rsid w:val="00FA5816"/>
    <w:rsid w:val="00FA5962"/>
    <w:rsid w:val="00FA61CA"/>
    <w:rsid w:val="00FA6A67"/>
    <w:rsid w:val="00FB2C15"/>
    <w:rsid w:val="00FB4E92"/>
    <w:rsid w:val="00FB656A"/>
    <w:rsid w:val="00FC350C"/>
    <w:rsid w:val="00FC41FB"/>
    <w:rsid w:val="00FC4383"/>
    <w:rsid w:val="00FC47A4"/>
    <w:rsid w:val="00FC50F2"/>
    <w:rsid w:val="00FC6A3D"/>
    <w:rsid w:val="00FD2748"/>
    <w:rsid w:val="00FD499A"/>
    <w:rsid w:val="00FD7A6D"/>
    <w:rsid w:val="00FE2EC8"/>
    <w:rsid w:val="00FE40CF"/>
    <w:rsid w:val="00FE5033"/>
    <w:rsid w:val="00FE6FFB"/>
    <w:rsid w:val="00FE7B0C"/>
    <w:rsid w:val="00FF2ACC"/>
    <w:rsid w:val="00FF34D4"/>
    <w:rsid w:val="00FF4AAE"/>
    <w:rsid w:val="00FF4C82"/>
    <w:rsid w:val="00F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746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ongtext">
    <w:name w:val="long_text"/>
    <w:rsid w:val="00CE7CDC"/>
  </w:style>
  <w:style w:type="paragraph" w:styleId="BalloonText">
    <w:name w:val="Balloon Text"/>
    <w:basedOn w:val="Normal"/>
    <w:link w:val="BalloonTextChar"/>
    <w:uiPriority w:val="99"/>
    <w:semiHidden/>
    <w:unhideWhenUsed/>
    <w:rsid w:val="00312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45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24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4FCE"/>
    <w:rPr>
      <w:color w:val="800080" w:themeColor="followedHyperlink"/>
      <w:u w:val="single"/>
    </w:rPr>
  </w:style>
  <w:style w:type="table" w:styleId="TableGrid">
    <w:name w:val="Table Grid"/>
    <w:basedOn w:val="TableNormal"/>
    <w:locked/>
    <w:rsid w:val="00F56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746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ongtext">
    <w:name w:val="long_text"/>
    <w:rsid w:val="00CE7CDC"/>
  </w:style>
  <w:style w:type="paragraph" w:styleId="BalloonText">
    <w:name w:val="Balloon Text"/>
    <w:basedOn w:val="Normal"/>
    <w:link w:val="BalloonTextChar"/>
    <w:uiPriority w:val="99"/>
    <w:semiHidden/>
    <w:unhideWhenUsed/>
    <w:rsid w:val="00312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45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124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4FCE"/>
    <w:rPr>
      <w:color w:val="800080" w:themeColor="followedHyperlink"/>
      <w:u w:val="single"/>
    </w:rPr>
  </w:style>
  <w:style w:type="table" w:styleId="TableGrid">
    <w:name w:val="Table Grid"/>
    <w:basedOn w:val="TableNormal"/>
    <w:locked/>
    <w:rsid w:val="00F56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6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6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4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33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237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1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29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57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440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6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753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50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1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06">
              <w:marLeft w:val="-2928"/>
              <w:marRight w:val="0"/>
              <w:marTop w:val="0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10">
                  <w:marLeft w:val="2928"/>
                  <w:marRight w:val="0"/>
                  <w:marTop w:val="672"/>
                  <w:marBottom w:val="0"/>
                  <w:divBdr>
                    <w:top w:val="single" w:sz="6" w:space="0" w:color="AAAAAA"/>
                    <w:left w:val="single" w:sz="6" w:space="12" w:color="AAAAAA"/>
                    <w:bottom w:val="single" w:sz="6" w:space="18" w:color="AAAAAA"/>
                    <w:right w:val="none" w:sz="0" w:space="0" w:color="auto"/>
                  </w:divBdr>
                  <w:divsChild>
                    <w:div w:id="91123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23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08">
              <w:marLeft w:val="-2928"/>
              <w:marRight w:val="0"/>
              <w:marTop w:val="0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12">
                  <w:marLeft w:val="2928"/>
                  <w:marRight w:val="0"/>
                  <w:marTop w:val="672"/>
                  <w:marBottom w:val="0"/>
                  <w:divBdr>
                    <w:top w:val="single" w:sz="6" w:space="0" w:color="AAAAAA"/>
                    <w:left w:val="single" w:sz="6" w:space="12" w:color="AAAAAA"/>
                    <w:bottom w:val="single" w:sz="6" w:space="18" w:color="AAAAAA"/>
                    <w:right w:val="none" w:sz="0" w:space="0" w:color="auto"/>
                  </w:divBdr>
                  <w:divsChild>
                    <w:div w:id="91123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23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24">
              <w:marLeft w:val="-2928"/>
              <w:marRight w:val="0"/>
              <w:marTop w:val="0"/>
              <w:marBottom w:val="14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28">
                  <w:marLeft w:val="2928"/>
                  <w:marRight w:val="0"/>
                  <w:marTop w:val="672"/>
                  <w:marBottom w:val="0"/>
                  <w:divBdr>
                    <w:top w:val="single" w:sz="6" w:space="0" w:color="AAAAAA"/>
                    <w:left w:val="single" w:sz="6" w:space="12" w:color="AAAAAA"/>
                    <w:bottom w:val="single" w:sz="6" w:space="18" w:color="AAAAAA"/>
                    <w:right w:val="none" w:sz="0" w:space="0" w:color="auto"/>
                  </w:divBdr>
                  <w:divsChild>
                    <w:div w:id="91123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23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232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1232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23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12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23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232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232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0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5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4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02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86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6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6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7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53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598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015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8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1FCFE-6FC4-4E3F-87FE-B4906FF74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0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CSF-CAREER DEVELOPMENT PLANS</vt:lpstr>
    </vt:vector>
  </TitlesOfParts>
  <Company>Ernest Gallo Clinic &amp; Research Center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CSF-CAREER DEVELOPMENT PLANS</dc:title>
  <dc:creator>Helene Choquet</dc:creator>
  <cp:lastModifiedBy>Choquet, Helene</cp:lastModifiedBy>
  <cp:revision>3</cp:revision>
  <cp:lastPrinted>2012-05-30T21:31:00Z</cp:lastPrinted>
  <dcterms:created xsi:type="dcterms:W3CDTF">2013-01-30T17:55:00Z</dcterms:created>
  <dcterms:modified xsi:type="dcterms:W3CDTF">2013-01-30T20:39:00Z</dcterms:modified>
</cp:coreProperties>
</file>